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color w:val="000000"/>
          <w:szCs w:val="24"/>
        </w:rPr>
        <w:t>S1 Table. Comparing the characteristics of PDC children who were stunted at age 11 months by their eligibility status for inclusion in the analysis for stunting recovery at age 24 months, N=403</w:t>
      </w:r>
      <w:r>
        <w:rPr/>
        <w:t xml:space="preserve"> unless otherwise indicated</w:t>
      </w:r>
    </w:p>
    <w:tbl>
      <w:tblPr>
        <w:tblW w:w="5450" w:type="pct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95"/>
        <w:gridCol w:w="1532"/>
        <w:gridCol w:w="1485"/>
        <w:gridCol w:w="1190"/>
      </w:tblGrid>
      <w:tr>
        <w:trPr>
          <w:trHeight w:val="290" w:hRule="atLeast"/>
        </w:trPr>
        <w:tc>
          <w:tcPr>
            <w:tcW w:w="5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420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tudy eligibility status at 24 months of age</w:t>
            </w:r>
          </w:p>
        </w:tc>
      </w:tr>
      <w:tr>
        <w:trPr>
          <w:trHeight w:val="63" w:hRule="atLeast"/>
        </w:trPr>
        <w:tc>
          <w:tcPr>
            <w:tcW w:w="5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Not eligible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(N=224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Eligibl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(N=179)</w:t>
            </w:r>
          </w:p>
        </w:tc>
        <w:tc>
          <w:tcPr>
            <w:tcW w:w="11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-value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b</w:t>
            </w:r>
          </w:p>
        </w:tc>
      </w:tr>
      <w:tr>
        <w:trPr>
          <w:trHeight w:val="283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n (%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</w:rPr>
              <w:t>n (%)</w:t>
            </w:r>
          </w:p>
        </w:tc>
        <w:tc>
          <w:tcPr>
            <w:tcW w:w="11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istrict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067</w:t>
            </w:r>
          </w:p>
        </w:tc>
      </w:tr>
      <w:tr>
        <w:trPr>
          <w:trHeight w:val="63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Kirehe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8 (34.8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7 (26.3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63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Kayonza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46 (65.2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32 (73.7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63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C site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</w:tr>
      <w:tr>
        <w:trPr>
          <w:trHeight w:val="63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Hospital PDCs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01 (45.1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02 (57.0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63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Health Center PDCs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23 (54.9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7 (43.0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24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ild’s sex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0.759</w:t>
            </w:r>
          </w:p>
        </w:tc>
      </w:tr>
      <w:tr>
        <w:trPr>
          <w:trHeight w:val="63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32 (58.9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09 (60.9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92 (41.1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0 (39.1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63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aving health insurance, N=349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102</w:t>
            </w:r>
          </w:p>
        </w:tc>
      </w:tr>
      <w:tr>
        <w:trPr>
          <w:trHeight w:val="63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9 (15.0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4 (9.0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</w:r>
          </w:p>
        </w:tc>
      </w:tr>
      <w:tr>
        <w:trPr>
          <w:trHeight w:val="63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64 (85.0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42 (91.0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63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ge of the mother at child's enrollment to PDC [N=379] (median, IQR)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7 (22, 23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8 (23, 34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309</w:t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other's marital status, N=365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0.212</w:t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Married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34 (67.0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97 (58.8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Cohabitating (Living with partner)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4 (22.0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9 (29.7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Single, divorced, or widowed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2 (11.0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9 (11.5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other’s number of years in school [N=345] (median, IQR)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 (3, 6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 (3, 6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339</w:t>
            </w:r>
          </w:p>
        </w:tc>
      </w:tr>
      <w:tr>
        <w:trPr>
          <w:trHeight w:val="63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ousehold Socioeconomic Category (Ubudehe), N=338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658</w:t>
            </w:r>
          </w:p>
        </w:tc>
      </w:tr>
      <w:tr>
        <w:trPr>
          <w:trHeight w:val="63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Category 1 (very poor)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6 (8.8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5 (9.6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63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egory 2 (poor)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 (58.2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 (62.2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Category 3 or 4 (not poor)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0 (33.0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4 (28.2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9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l number of children in the household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496</w:t>
            </w:r>
          </w:p>
        </w:tc>
      </w:tr>
      <w:tr>
        <w:trPr>
          <w:trHeight w:val="29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 3 children 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5 (38.0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0 (39.1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9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 children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05 (46.9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5 (41.9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ssing data 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4 (15.2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4 (19.0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stational age, N=292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&gt;0.999</w:t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37 weeks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9 (35.8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6 (36.2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&lt;37 weeks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06 (64.2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1 (63.8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9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mall for gestational age, N=264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257</w:t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3 (43.4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3 (36.1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2 (56.6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6 (63.9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9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ild’s weight at birth, N=360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813</w:t>
            </w:r>
          </w:p>
        </w:tc>
      </w:tr>
      <w:tr>
        <w:trPr>
          <w:trHeight w:val="29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&gt;2500g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7 (18.9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1 (18.9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000-2499g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6 (18.4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4 (14.6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9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500-1999g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0 (40.8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2 (43.9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&lt;1500g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3 (21.9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7 (22.6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ild diagnosed as preterm or LBW, N=398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902</w:t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9 (22.1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7 (21.0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6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73 (77.9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39 (79.0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ild diagnosed with HIE, N=398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256</w:t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83 (82.4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37 (77.8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6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9 (17.6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9 (22.2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ild diagnosed with other conditions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</w:rPr>
              <w:t>, N=398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638</w:t>
            </w:r>
          </w:p>
        </w:tc>
      </w:tr>
      <w:tr>
        <w:trPr>
          <w:trHeight w:val="46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10 (94.6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69 (96.0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2 (5.4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 (4.0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ild diagnosed with multiple conditions, N=398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088</w:t>
            </w:r>
          </w:p>
        </w:tc>
      </w:tr>
      <w:tr>
        <w:trPr>
          <w:trHeight w:val="46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18 (98.2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67 (94.9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 (1.8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9 (5.1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asting status at closest visit to 6 months, N=394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727</w:t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ot wasted (Normal WLZ)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67 (76.3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37 (78.3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Moderate Wasting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2 (14.6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6 (14.9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9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wasting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0 (9.1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2 (6.9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9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nderweight status at closest visit to 6 months, N=396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436</w:t>
            </w:r>
          </w:p>
        </w:tc>
      </w:tr>
      <w:tr>
        <w:trPr>
          <w:trHeight w:val="29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o underweight (Normal WAZ)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0 (27.4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7 (32.2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Moderate Underweight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0 (36.5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5 (31.1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Underweight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9 (36.1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5 (36.7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9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unting status at closest visit to 6 months, N=392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825</w:t>
            </w:r>
          </w:p>
        </w:tc>
      </w:tr>
      <w:tr>
        <w:trPr>
          <w:trHeight w:val="29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ot stunted (Normal LAZ)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5 (25.2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2 (24.1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Moderate Stunting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2 (37.6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1 (40.8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Stunting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1 (37.2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1 (35.1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asting status at closest visit to 11 months, N=398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214</w:t>
            </w:r>
          </w:p>
        </w:tc>
      </w:tr>
      <w:tr>
        <w:trPr>
          <w:trHeight w:val="29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ot wasted (Normal WLZ)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76 (78.9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34 (76.6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Moderate Wasting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9 (13.0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2 (18.3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90" w:hRule="atLeast"/>
        </w:trPr>
        <w:tc>
          <w:tcPr>
            <w:tcW w:w="59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wasting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8 (8.1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9 (5.1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90" w:hRule="atLeast"/>
        </w:trPr>
        <w:tc>
          <w:tcPr>
            <w:tcW w:w="5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nderweight status  at closest visit to 11 months, N=402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688</w:t>
            </w:r>
          </w:p>
        </w:tc>
      </w:tr>
      <w:tr>
        <w:trPr>
          <w:trHeight w:val="29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o underweight (Normal WAZ)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7 (34.5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5 (30.7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Moderate Underweight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1 (31.8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8 (32.4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</w:tr>
      <w:tr>
        <w:trPr>
          <w:trHeight w:val="29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Underweight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5 (33.6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6 (36.9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9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unting status at closest visit to 11 months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8</w:t>
            </w:r>
          </w:p>
        </w:tc>
      </w:tr>
      <w:tr>
        <w:trPr>
          <w:trHeight w:val="29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 Stunting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 (48.7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 (44.1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Stunting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 (51.3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 (55.9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9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istory of feeding difficulties, N=297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157</w:t>
            </w:r>
          </w:p>
        </w:tc>
      </w:tr>
      <w:tr>
        <w:trPr>
          <w:trHeight w:val="50" w:hRule="atLeast"/>
        </w:trPr>
        <w:tc>
          <w:tcPr>
            <w:tcW w:w="59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30 (75.1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02 (82.3)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90" w:hRule="atLeast"/>
        </w:trPr>
        <w:tc>
          <w:tcPr>
            <w:tcW w:w="5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3 (24.9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2 (17.7)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</w:r>
          </w:p>
        </w:tc>
      </w:tr>
      <w:tr>
        <w:trPr>
          <w:trHeight w:val="290" w:hRule="atLeast"/>
        </w:trPr>
        <w:tc>
          <w:tcPr>
            <w:tcW w:w="102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Other conditions include the following: central nervous system infections, trisomy 21, post-hospitalization for severe malnutrition when &lt; 12 months of age, hydrocephalus, cleft lip or palate and other developmental delays.</w:t>
            </w:r>
          </w:p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Fisher’s exact test was used for categorical variables and Wilcoxon Rank Sum test was used for continuous variabl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color w:val="000000"/>
                <w:u w:val="single"/>
              </w:rPr>
              <w:t>Abbreviations:</w:t>
            </w:r>
            <w:r>
              <w:rPr>
                <w:rFonts w:cs="Times New Roman" w:ascii="Times New Roman" w:hAnsi="Times New Roman"/>
                <w:color w:val="000000"/>
              </w:rPr>
              <w:t xml:space="preserve"> HIE, hypoxic ischemic encephalopathy; IQR, interquartile range; LBW, low birth weight; LAZ, length-for-age z-scores; WLZ, weight-for-length z-scores; WAZ, weight-for-age z-scores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Segoe UI;Segoe UI" w:hAnsi="Segoe UI;Segoe UI" w:eastAsia="Calibri" w:cs="Segoe UI;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Segoe UI" w:hAnsi="Segoe UI;Segoe UI" w:cs="Segoe UI;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6T17:55:00Z</dcterms:created>
  <dc:creator>Mathieu Nemerimana</dc:creator>
  <dc:description/>
  <cp:keywords/>
  <dc:language>en-US</dc:language>
  <cp:lastModifiedBy>Mathieu Nemerimana</cp:lastModifiedBy>
  <dcterms:modified xsi:type="dcterms:W3CDTF">2023-02-26T17:58:00Z</dcterms:modified>
  <cp:revision>1</cp:revision>
  <dc:subject/>
  <dc:title/>
</cp:coreProperties>
</file>